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12.xml" ContentType="application/vnd.openxmlformats-officedocument.wordprocessingml.footer+xml"/>
  <Override PartName="/word/footer6.xml" ContentType="application/vnd.openxmlformats-officedocument.wordprocessingml.footer+xml"/>
  <Override PartName="/word/header12.xml" ContentType="application/vnd.openxmlformats-officedocument.wordprocessingml.header+xml"/>
  <Override PartName="/word/header14.xml" ContentType="application/vnd.openxmlformats-officedocument.wordprocessingml.header+xml"/>
  <Override PartName="/word/footer11.xml" ContentType="application/vnd.openxmlformats-officedocument.wordprocessingml.footer+xml"/>
  <Override PartName="/word/footer5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5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15.xml" ContentType="application/vnd.openxmlformats-officedocument.wordprocessingml.header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oter7.xml" ContentType="application/vnd.openxmlformats-officedocument.wordprocessingml.footer+xml"/>
  <Override PartName="/word/footer13.xml" ContentType="application/vnd.openxmlformats-officedocument.wordprocessingml.footer+xml"/>
  <Override PartName="/word/header6.xml" ContentType="application/vnd.openxmlformats-officedocument.wordprocessingml.header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14.xml" ContentType="application/vnd.openxmlformats-officedocument.wordprocessingml.foot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15.xml" ContentType="application/vnd.openxmlformats-officedocument.wordprocessingml.footer+xml"/>
  <Override PartName="/word/footer9.xml" ContentType="application/vnd.openxmlformats-officedocument.wordprocessingml.footer+xml"/>
  <Override PartName="/word/header10.xml" ContentType="application/vnd.openxmlformats-officedocument.wordprocessingml.header+xml"/>
  <Override PartName="/word/footer4.xml" ContentType="application/vnd.openxmlformats-officedocument.wordprocessingml.footer+xml"/>
  <Override PartName="/word/footer10.xml" ContentType="application/vnd.openxmlformats-officedocument.wordprocessingml.footer+xml"/>
  <Override PartName="/word/header13.xml" ContentType="application/vnd.openxmlformats-officedocument.wordprocessingml.header+xml"/>
  <Override PartName="/word/header11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6.1.</w:t>
      </w:r>
      <w:r>
        <w:rPr>
          <w:rFonts w:cs="Times New Roman" w:ascii="Times New Roman" w:hAnsi="Times New Roman"/>
          <w:sz w:val="24"/>
        </w:rPr>
        <w:t>4</w:t>
        <w:tab/>
        <w:t>LIST OF INVESTIGATORS AND CORRESPONDING ETHICS COMMITTEES OR INSTITUTIONAL REVIEW</w:t>
        <w:tab/>
        <w:t>BOARDS</w:t>
      </w: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Brazil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09"/>
        <w:gridCol w:w="2121"/>
        <w:gridCol w:w="2121"/>
        <w:gridCol w:w="2652"/>
        <w:gridCol w:w="2961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61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2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ristiano Augusto de Freitas Zerbi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ta E. C. Bast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na Oliveira de Carval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agner Ikeh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onique Sayuri Kona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iz Carlos Lator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ea Barranjard Vannucci Lomon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ilvia Caroline Santana Mo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 Jose Nu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enise B. Pieruccett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iza Helena Coutinho Ribei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issa Gomes da Sil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na G. Waisber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PIC - Centro Paulista de Investigacao Clinica e Servicos Medicos Lt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Moreira e Costa 34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o Paulo, SP 04266-0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Heliopol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em Pesquis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Conego Xavier, 276. 10. andar Saco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o Paulo, SP 04231-0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3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tonio Carlos Xime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fael Navarrete Fernand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abia M.G.P. Olivei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celo Pimen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runo Nazeozeno Ribei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IP - Centro Internacional de Pesquis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9 B, 129 - 3 and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tor Oes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iania, GO 74110-1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em Pesquisa do Hospital Geral de Goiania - CEPHG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Anhhaguera, 6479 - Setor Oes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iania, GO 74110-0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4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ao Carlos Tavares Breno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laiton Viegas Breno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Odirlei A. Monticiel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mara M. Muce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a Iloite Maria Scheibe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ardo Machado Xavi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de Clinicas de Porto Aleg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Ramiro Barcelos, 2350- 6º andar - sala 645 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m F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rto Alegre, RS 90035-9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de Clinicas de Porto Aleg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upo de Pesquis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Ramiro Barcelos 2350 2 and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la 22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rto Alegre, RS 90035-0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em Pesquisa em Seres Humanos do Hospital de Clinicas de Porto Alegre- HC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Ramiro Barcelos 2350, 2 and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m F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rto Alegre, RS 90035-9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5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ebastiao C. Radomin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vian B. Coginott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inara da Silva Freit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eas Fun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cila Stange Rezen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exandre G. Tavar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Cezar Titt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de Estudos em Terapias Inovador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Padre Camargo, 24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to da Glo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uritiba, PR 80060-24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ê de Ética em Pesquisa em Seres Humanos do Hospital de Clínicas - UFP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General Carneiro, 18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uritiba, PR 80060-9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6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a Claudia Cauceglia Melazz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arolina A. Cabizu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essandra Saldanha Matheus Fernandes Da Cos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 De Fatima Dias De Cast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liana Branco Di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iz Henrique de Gregori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gela Frazão S. Linhares Hah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ulo Gustavo Sampaio Lacati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lavia S. Less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rso Lameri Sant anna Mosc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enata Alexandra Calixto Pinhei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is Augusto Tavares Russ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dro Moitrel Schwart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riscila Geller Wolf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BR Bras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de Pesquisas e Analises Clinicas Ltda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Mena Barreto, 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o de Janeiro, RJ 22271-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em Pesquisa do Hospital Pro Cardiaco Pronto Socorro Cardiologico/PROCE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Dona Mariana, 21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o de Janeiro, RJ 22280-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5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uro W. Keiser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riele Keiser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tiana Karenini Mul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   Mercedes Picarel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ine Defaveri do Prad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oline Z. Xavier de Freit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Sao Lucas da PUCR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Ipiranga, 6690 - 4o and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rto Alegre, RS 90610-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em Pesquisa da Pontificia Universidade Catolica do Rio Grande do Su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ipiranga 6690-Conj.314 -3 and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rdim Botan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rto Alegre, RS 90610-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6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ciana Teixeira Pin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mila Cristhine Buc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se Lazaretti Cast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tricia Muszka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amila Albero Schiav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ane Jeong Hoon Y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MA Brasil - Instituto de Medicina Avanc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ca Americo Jacomino, 5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la Madale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o Paulo, SP 05437-0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em Pesquisa do Instituto de Infectologia Emilio Rib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Dr. Arnaldo, 16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o Paulo, SP 01246-9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Bulgar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07"/>
        <w:gridCol w:w="2120"/>
        <w:gridCol w:w="2120"/>
        <w:gridCol w:w="2673"/>
        <w:gridCol w:w="2944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3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oycho Oparan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orislava Angelova Ilch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ycho Rayche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gnat Zhute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BAL na Voennomeditsinska Akademia - Sof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linika po Revmatologia i Kardi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MA HAT Sof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Georgi Sofiyski" 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6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 Committee for Multicenter Tri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hna komisiya za mnogocentrovi izpitvani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Damyan Gruev" 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3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iya po etika pri MBAL na Voennomeditsinska Akademia - Sofia/Ethics Commettee at MMA HAT-Sof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MA HAT-Sof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Georgi Sofiy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6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4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niela Bichov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van Bichov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milia F. Fileva-Vele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KTs "Sveta Anna" Sof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nsultativen Kabinet po Rev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agnostic Consultative Center "Sveta Anna" Sof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Dimitar Mollov"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7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 Committee for Multicenter Tri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hna komisiya za mnogocentrovi izpitvani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Damyan Gruev" 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3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iya po etika pri DKTs"Sv. Anna"/ Ethics Committee at DCC "Sv. Anna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KTs "Sveta Anna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agnostic Consultative Center "Sveta Anna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Dimitar Mollov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7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95 *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Rasho Rashk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nka Bekyar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niela Dimitr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meliya Ivanova Garbeva-Pop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talia Marin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bomir Marinov Marintche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imeon Mon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soc. Prof. Veneta Paskaleva-Peytche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svetelina Dimitrova Yone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BAL "Sveti Ivan Rilski" Sof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linika po Rev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HAT "Sveti Ivan Rilski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Urvich" 1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6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 Committee for Multicenter Tri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hna komisiya za mnogocentrovi izpitvani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Damyan Gruev" 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3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6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iril Yablan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van Gerche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rzhiniya Yordan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MBAL "D-r Georgi Stranski" Plev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linika po Kardiologia i Rev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HAT "Dr. Georgi Stranski" Plev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Georgi Kochev" 8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even, 5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 Committee for Multicenter Tri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hna komisiya za mnogocentrovi izpitvani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Damyan Gruev" 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3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iya po etika pri UMBAL"D-r Georgi Stranski"/ Ethics Committee at MHAT "Dr. Georgi Stranski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MBAL"D-r Georgi Stranski" Plev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HAT "Dr. Georgi Stranski" Plev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Georgi Koche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even, 5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7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astas Batal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sitsa Karalil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eta Nikol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imitar Pene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BAL "Kaspela" Plovdiv, Otdelenie po rev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HAT "Kaspela" 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ofi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ovdiv, 40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 Committee for Multicenter Tri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hna komisiya za mnogocentrovi izpitvani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Damyan Gruev" 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3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iya po etika kam MBAL "Kaspela"/ Ethics committee at MHAT "Kaspela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BAL 'Kaspela' 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HAT 'Kaspela' 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ofiya 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ovdiv, 40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2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van Goran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tya Kuchm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ana Panayot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BAL - 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chno Otdelen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HAT - 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. "Bulgaria" 23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ovdiv, 4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 Committee for Multicenter Tri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hna komisiya za mnogocentrovi izpitvani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Damyan Gruev" 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3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iya po etika pri MBAL-Plovdiv/Ethics Committee at MHAT-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BAL-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HAT-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. Bulgaria 23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ovdiv, 4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Chile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5"/>
        <w:gridCol w:w="2125"/>
        <w:gridCol w:w="2125"/>
        <w:gridCol w:w="2661"/>
        <w:gridCol w:w="2937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2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ta Alis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lio Cru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ector Gat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ndra Pi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cisca Sabug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ilian S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mela Wurman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ulta Privada Dra. Marta Alis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rdia Vieja 255, Oficina 14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viden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, RM 751018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Etico Cientif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Salud Metropolitano Orien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Salvador 3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videncia, Santiago, RM 75009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3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cisco Ballester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 Eugenia Alvar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oreto Oval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ula Poz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de Diagnostico y Tratamiento San Borja Arriar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ccion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azonas 61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, RM 836015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Etico Cientif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Salud Metropolitano Orien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Salvador 3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videncia, Santiago, RM 75009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4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loria Holuig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an Manuel Contrer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uis Orella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ínica Santa María, Sección Reumatologí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rnando Manterola 054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videncia, Santiago, RM 75302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 Santa M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Santa Maria 04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Etico Cientif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Salud Metropolitano Orien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Salvador 3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videncia, Santiago, RM 75009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Colomb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4"/>
        <w:gridCol w:w="2125"/>
        <w:gridCol w:w="2125"/>
        <w:gridCol w:w="2662"/>
        <w:gridCol w:w="2936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2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illiam Jose Otero Escalante M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cial Martin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erardo Ramirez M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MED E.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le 51# 34-17  Consultorio 208-208A Centro Comercial Cabecera. Etapa 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caramanga, Santand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MB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ética en Investigación de Servimed E.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le 51 No. 34-17. Centro comercial Cabecera Etapa I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caramanga, Santand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MB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5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an J. Jaller Ra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vier Cuart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ubys Maigue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ctor Andres Ulloque Lop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de Reumatologia y Ortope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a 49 C No 82-12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rranquilla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MB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de etica independiente centro de reumatologia y ortope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. 49C No. 82-1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rranquilla, Atlantico 0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MB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Czech Republic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10"/>
        <w:gridCol w:w="2122"/>
        <w:gridCol w:w="2122"/>
        <w:gridCol w:w="2675"/>
        <w:gridCol w:w="2935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7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3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uzana Urban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uzana Stejf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Revmatologicka ambulance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Petra Rezka 3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Praha 4, 140 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Eticka komise IKEM a FTNsP</w:t>
            </w:r>
          </w:p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4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uzana Stejf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uzana Urban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Revmatologicka ambulance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Nuselska poliklinika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Taborska 57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Praha 4, 140 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Eticka komise IKEM a FTNsP</w:t>
            </w:r>
          </w:p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5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ibor Novos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na Jaluvk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.K.N. Arthrocentrum, s.r.o.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Revmatologicka ambulance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Na Valech 1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Hlucin, 748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pri Fak. Thomayerove nemocnici a IKE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6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r Vite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Olga Janusk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va Vitk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V-Medical s.r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cka ambul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delky I/364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lin, 760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Eticka komise IKEM a FTNsP</w:t>
            </w:r>
          </w:p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7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denek Dvora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ucie Koub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tina Vaneck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OMED, s. r. o.  Revmatologicka ambul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kycanova 279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rdubice, 530 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Eticka komise IKEM a FTNsP</w:t>
            </w:r>
          </w:p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3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Jiri Vencovsk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rka Forejt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terina Jaros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na Tegz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cky usta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 Slupi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2, 128 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cky usta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 Slupi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2, 128 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IKEM a FTNs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9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denek Fojti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ibor Cervine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onika Obrov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N Brno, Interni hematoonkologická klini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cka ambul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hlavska 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no, 625 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FN Br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hlavská 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no, 625 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IKEM a FTNs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0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elena Stehlik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na Pospisil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man Zaho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d Holym vrchem 34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ska Lipa, 470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Eticka komise IKEM a FTNsP</w:t>
            </w:r>
          </w:p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3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r Kops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enka Zouhar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kultni Thomayerova nemocnice s polikliniko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cke a rehabilitacni oddele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Eticka komise IKEM a FTNsP</w:t>
            </w:r>
          </w:p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0"/>
          <w:footerReference w:type="default" r:id="rId11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Dominican Republic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4"/>
        <w:gridCol w:w="2125"/>
        <w:gridCol w:w="2125"/>
        <w:gridCol w:w="2662"/>
        <w:gridCol w:w="2936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0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tricia Alvarez-Felix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Rafael Alba-Ferriz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Iraquel Cordero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Roberto Munoz-Lou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iam N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inthia Riv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tin American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Maximo Gomez #60, suite 201, plaza paseo del treat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o Domingo, Santo Domingo 00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MINICAN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ABI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dad Católica Santo Doming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le Santo Domingo No3, Ens. La Ju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o Domingo, Santo Domingo 27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MINICAN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2"/>
          <w:footerReference w:type="default" r:id="rId1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Germany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12"/>
        <w:gridCol w:w="2123"/>
        <w:gridCol w:w="2123"/>
        <w:gridCol w:w="2675"/>
        <w:gridCol w:w="2931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7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6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med. Christoph Baerwa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ybille Arno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Olga Malyshe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tthias Pier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med. Ulf Wagn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Universitaetsklinik Leipzig, Klinik fuer Gastroenterologie und Rheumatologie, Sektion Rhe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ebigstr. 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ipzig, 041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Ethik-Kommission an der Medizinischen Fakultaet der Universitaet Leipzi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ertelstrasse 16-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ipzig, 041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7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Rieke Alt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Stefan Bienec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vitlana Djacenk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Christoph Poh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losspark-Klinik, Innere Medizin II, Rhe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ubnerweg 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rlin, 140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-Kommission an der Medizinischen Fakultaet der Universitaet Leipzi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ertelstrasse 16-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ipzig, 041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8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med. Juergen Wollenhaup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Andrea Everd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Ulrike Schnoo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de-DE"/>
              </w:rPr>
              <w:t xml:space="preserve">Schoen Klinik Hamburg - Eilbek, Abt. Rheumatologie und Klin. </w:t>
            </w:r>
            <w:r>
              <w:rPr>
                <w:sz w:val="18"/>
              </w:rPr>
              <w:t>Immun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hnhaide 1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mburg, 2208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Ethik-Kommission an der Medizinischen Fakultaet der Universitaet Leipzi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ertelstrasse 16-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ipzig, 041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9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Prof. Dr. med. Hendrik Schulze-Koops</w:t>
            </w:r>
          </w:p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Dr. med. Mathias Gruenke</w:t>
            </w:r>
          </w:p>
          <w:p>
            <w:pPr>
              <w:pStyle w:val="Normal"/>
              <w:rPr/>
            </w:pPr>
            <w:r>
              <w:rPr>
                <w:sz w:val="18"/>
                <w:lang w:val="de-DE"/>
              </w:rPr>
              <w:t xml:space="preserve">Dr. med. </w:t>
            </w:r>
            <w:r>
              <w:rPr>
                <w:sz w:val="18"/>
              </w:rPr>
              <w:t>Matthias Wit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Klinikum der Universitaet Muenchen, Campus Innenstad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ttenkoferstr. 8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enchen, 8033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Ethik-Kommission an der Medizinischen Fakultaet der Universitaet Leipzi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ertelstrasse 16-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ipzig, 041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0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med. Hubert Nuessle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Arztpraxis, Internist - Rheumatologie</w:t>
            </w:r>
          </w:p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Kontumazgarten 4</w:t>
            </w:r>
          </w:p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Nuernberg, 904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Ethik-Kommission an der Medizinischen Fakultaet der Universitaet Leipzi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ertelstrasse 16-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ipzig, 041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7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Sylke Wagn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Thomas Lin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E Innere Medizin / Rhe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udwig-Wucherer-Str. 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lle, 061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-Kommission an der Medizinischen Fakultaet der Universitaet Leipzi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ertelstrasse 16-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ipzig, 041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4"/>
          <w:footerReference w:type="default" r:id="rId1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Ind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5"/>
        <w:gridCol w:w="2120"/>
        <w:gridCol w:w="2120"/>
        <w:gridCol w:w="2668"/>
        <w:gridCol w:w="2940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0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neeta Shobh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ecil Ros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oumya Umes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. John's Medical College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rjapur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ngalore, Karnataka 560 03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Ethic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. John's Medical College and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rjapur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ngalore, Karnataka 560 03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1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noj Kumar Venkataiya Honnake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Keerthana Loganath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uresh Manoh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rishnegowda Rav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iddarahalli Somashek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wring and Lady Curzon Hospit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vaji Nag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ngalore, Karnataka 560 0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al Committee, Bangalore Medical College &amp; Research Institu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.R. Road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rt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ngalore, Karnataka 560 0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2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rikantiah Chandrashek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Raghunandan Bomman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laja Gangan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neha Ramachandra Kulkar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Sasi Kum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enuka Panchagnu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dhika Sreeramap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nre Rheumatology &amp; Immunology Centre &amp;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#149, 15th Main NHC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ter Tank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th Block, 3rd Stage, Basaveswaranag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ngalore, Karnataka 560 07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Ethical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nre Rheumatology &amp; Immunology Centre &amp;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#149, 15th Main NHCL, Water Tank Road, 4th Block, 3rd Stag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saveswaranag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ngalore, Karnataka 560 07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33 *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rikant Wag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shish Goy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uzhat Shaik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tnamala Swam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hangir Clinical Development Centre Pvt. Ltd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hangir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, Sassoon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une, Maharashtra 411 0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abai Cowasji Jehangir Medical Research Institute and Jehangir Clinical Development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hangir Hospital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, Sassoon Road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une, Maharashtra 411 0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5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rath Chandra Mouli Veeraval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vi Kumar Nee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Sunitha Rani Pagidipal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reenivas Reddy Pesar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mrata Sridh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rishna Institute of Medical Sciences Lt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8-31/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nister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cunderabad, Andra Pradesh 500 0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rishna Institute of Medical Sciences Ltd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8-31/1, Minister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cunderabad, Andra Pradesh 5000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8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rvind K. Chop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aron Arthu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aijayanti Vardhan Lagu-Jo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eetal S. Salv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 Research and Care Found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e for Rheumatic Diseas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11, Hermes Eleg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88, Convent Street Cam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une, Maharashtra 411 0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D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, Hermes Eleg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88, Convent Street Cam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une, Maharashtra 411 0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8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kram I Sha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ovind Agraw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nkaj Do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kur Mahindro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Utsav Meh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Ankita Panch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shish Saxe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injal Sha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eena Shar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ria Sing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alby Hospit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pp. Karnavati Clu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.G.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.O. Ambawadi Vist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hmedabad, Gujarat 380 0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Shalby Hospit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alby Hospit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pp. Karnavati Club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. G. Road, P. O. Ambawadi Vistar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hmedabad, Gujarat 380 0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9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rabha Adhikar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eshava Bha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ydney D'souz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usan D'souz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shal Gar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machandra K. Kama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eepak R. Mad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asavaprabhu Nagabhusha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Thomas Ramapura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alini Ra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tish B. Ra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ghava Shar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radeep Sheno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shok K. Sheno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run Var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sturba Medical College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tav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ngalore, Karnataka 575 0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nipal University Ethics Ci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dhav Nag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nipal, karnataka 576 1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4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cob Chack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atheesh Lathee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Anjan Kumar Vuri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ther Muller Medical Colleg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. Muller Road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nkanad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ngalore, Karnataka 5750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ther Muller Medical Colleg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ther Muller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nkanad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ngalore, Karnataka 575 0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8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Uppuluri Ramakrishna Ra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Shashikala Ara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irdaus Fati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Venkata Subrahamanya Sarma Valivet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ri Deepti Rheumatology Cent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-2-45/8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.C.Guards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derabad, Andhra Pradesh 500 0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ri Deepti Rheumatology Cent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-2-45/8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. C. Guards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derabad, Andhra Pradesh 500 0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0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gal Kishore Kade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nik Dixi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indhu Jo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Madhuri Mahaj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havir Hospital &amp;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-1-1, Bhagwan Mahavir Mar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.C. Guard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derabad, Andhra Pradesh 500 0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Ethical Committee for Bio Medical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hagwan Mahavir Medical Research Center, Mahavir Hospital &amp; Research Center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-1-1, Bhagwan Mahavir Marg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.C. Guards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derabad, Andhra Pradesh 500 0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6"/>
          <w:footerReference w:type="default" r:id="rId17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Malays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4"/>
        <w:gridCol w:w="2935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8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eng Lay Te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ai Hoong Ch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in Yin Angela Ch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n L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in Shyan Wo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rawak Gener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lan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ching, Sarawak 9358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AYS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Research &amp;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nistry of Health, c/o NIH Secretariat, Institute for Health Management</w:t>
            </w:r>
          </w:p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Jalan Rumah Sakit</w:t>
            </w:r>
          </w:p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Bangsar</w:t>
            </w:r>
          </w:p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Kuala Lumpur, 59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AYS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0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Yun Yin Cho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na Farazilah Mohammad Salle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chel Joshua Thundy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Teck Huat Wo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een Elizabeth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ta Kinabalu, Sabah 8858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AYS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Research &amp;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nistry of Health, c/o NIH Secretariat, Institute for Health Management</w:t>
            </w:r>
          </w:p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Jalan Rumah Sakit</w:t>
            </w:r>
          </w:p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Bangsar</w:t>
            </w:r>
          </w:p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Kuala Lumpur, 59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AYS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9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Heselynn Husse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azirah Abdulla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Eashwary Mageswar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iza Mohd Is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amala Rajalinga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Putraja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deral Government Administration Cent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esint 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utrajaya, Wilayah Persekutuan 622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AYS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Research &amp;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nistry of Health, c/o NIH Secretariat, Institute for Health Management</w:t>
            </w:r>
          </w:p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Jalan Rumah Sakit</w:t>
            </w:r>
          </w:p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Bangsar</w:t>
            </w:r>
          </w:p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Kuala Lumpur, 59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AYS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0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ook Khuan Chow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uresh V. Nainan Georg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uren Thuraisingha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nway Medical Cent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5, Jalan Lagoon Selat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ndar Sunway</w:t>
            </w:r>
          </w:p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Petaling Jaya, Selangor Darul Ehsan 461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AYS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Research &amp;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nistry of Health, c/o NIH Secretariat, Institute for Health Manageme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lan Rumah Saki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ngs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ala Lumpur, 59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AYS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8"/>
          <w:footerReference w:type="default" r:id="rId19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Mexico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2114"/>
        <w:gridCol w:w="2125"/>
        <w:gridCol w:w="2125"/>
        <w:gridCol w:w="2661"/>
        <w:gridCol w:w="2936"/>
      </w:tblGrid>
      <w:tr>
        <w:trPr>
          <w:tblHeader w:val="true"/>
          <w:cantSplit w:val="true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3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esar Pacheco-Te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dgardo Munoz-Estev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ugo Parra-Ruiz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ra. Adelfia Urenda-Quezada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r. Omar Villarreal Dominguez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Christus Muguerza del Parq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le 14 1610 A Colonia Cent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huahua, Chihuahua 3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Comite de Etica e Investigacion del Hospital Christus Muguerza del Parque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Calle Dr. Pedro Leal Rodriguez y de la Lla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huahua, Chihuahua 3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5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o A. Garza-Elizond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r. Jorge Antonio Esquivel-Valerio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ra. Diana Elsa Flores-Alvarado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ra. Jacqueline Rodriguez-Amado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ra. Cassandra Michelle Skinner-Taylor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ra. Brenda Vazquez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Universitario Jose Eleuterio Gonzal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nzalitos 235 Nor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nia Mitras Cent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errey, Nuevo Leon 640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Comite de Etica Facultad de Medicina de la UANL y Hospital Universitario Dr. Jose Eleuterio Gonzal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Francisco I Madero Pte s/n y Dr. E Aguirre Peque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. Mitras Cent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errey, Nuevo Leon 6446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6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iego Cesar-Ricardo Ramos-Remu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Sergio Duran-Barragan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r. Guillermo Hernandez-Rios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r. Adriana Sanchez-Ortiz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Unidad de Investigacion en Enfermedades Cronico Degenerativ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mos 229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nia Providen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dalajara, Jalisco 446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Comite de Bioetica de la Unidad de Investigacion en Enfermedades Cronico-Degenerativ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mos 229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. Providen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dalajara, Jalisco 446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7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sus Ernesto Santana-Sahagu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Carla Yolanda Corti-Saldate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Francis B. Gabbai-Laval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lma Guadalupe Lopez-Beltran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r. Maria Cristina Saldate-Alonso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Centro de Investigacion del Noroeste SC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Boulevard Sanchez Taboada 9250 Interior 28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Zona Ri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ijuana, Baja California 220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Comision de Investigacion y Etica Centro Medico Nova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venida Guadalupe Victoria 9308 Zona Ri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ijuana, Baja California 220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0"/>
          <w:footerReference w:type="default" r:id="rId21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Philippines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3"/>
        <w:gridCol w:w="2936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7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ndra T.G.V. Navar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inger Alden I. Cabas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 Cristina C. Tol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ugene A. U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Santo Tomas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th Floor Hospital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l Division Build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pan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nila, Phlippines 10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ILIPPI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rd Floor, Clinical Division Build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Sto. Tomas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pana Blvd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nila, 10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ILIPPI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8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mmanuel C. Per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ei Rhoneil M. Rodrigu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ida Cruz Torr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Perpetual Help Rizal Dalta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th Floo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search Roo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abang-Zapote Road, Pamplo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s Piñas City, 174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ILIPPI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Ethics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Ethics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Perpetual Help System-DALTA 7th Floor Research Roo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abang-Zapot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s Piñas City, 174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ILIPPI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9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uxencio A. Lucero J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nny Rubio Bico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velyn Salid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 La Salle Health Sciences Campus- Clinical Epidemiology Uni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nd Floor Clinical Trial Room#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Angelo King Medical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gressional Avenue Dasmarin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vite, Phlippines 41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ILIPPI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LS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om 63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 La Salle Angelo King Medical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gressional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smariñas, Cavite 41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ILIPPI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0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dgar B. Ramiter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a Aurora Naris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ern Philippines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ction of Rheumatology Department of Internal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jada, Davao City, Phlippines 8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ILIPPI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ern Philippines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jada, Davao City, 8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ILIPPI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2"/>
          <w:footerReference w:type="default" r:id="rId2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Poland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7"/>
        <w:gridCol w:w="2125"/>
        <w:gridCol w:w="2125"/>
        <w:gridCol w:w="2660"/>
        <w:gridCol w:w="2936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1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zej Sawicki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nes Pokrzywnicka-Gaje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wa Czernec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orota Knych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zej Sawic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lgorzata Szyman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ina Walcza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cznica Specjalistow, Centrum Medyczne "Osteomed" NZO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. Krakowska 110/1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rszawa, 02-25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ja Bioetyczna przy Okregowej Izbie Lekarskiej w Warszaw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Pulawska 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rszawa, 02-5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2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ofia Ruzg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wa Jazwinska-Tarnaw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wa Krecipro-Nizin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na Sidorowicz-Bialynic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"SYNEXUS SCM" Sp. z o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wobodna 8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roclaw, 50-08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ja Bioetyczna przy Okregowej Izbie Lekarskiej w Warszaw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Pulawska 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rszawa, 02-5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4"/>
          <w:footerReference w:type="default" r:id="rId2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Russian Federation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3"/>
        <w:gridCol w:w="2124"/>
        <w:gridCol w:w="2124"/>
        <w:gridCol w:w="2664"/>
        <w:gridCol w:w="2937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0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Olga U. Stetsiou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rina V. Andree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enis V. Ily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talya Yu. Khozyain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tyana A. Koroly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te Educational Institution of Higher professional education Smolensk State Medical Academ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szdrav, Clinical Research Centre of diagnostic medicine and drug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rupskoy str., 2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olensk, 21401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SSIAN FEDER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at the Federal Service on Surveillance in Healthcare and Social Developme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, str. 2, Petrovskij bulv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scow, 12705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SSIAN FEDER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ependent Ethics Committee of State Educational Institution of High Professional Educ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"Smolensk State Medical Academy of Federal Agency of Healthcare and Social Development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, ul. Krupskoj, 21401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, pr. Gagar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olensk, 2140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SSIAN FEDER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7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rina Mihailovna Marusenk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Yanina A. Avdee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vetlana N. Kondri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ina V. Koryak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rina I. Polska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talia N. Vezik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publican Hospital n. a. V.A.Baran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rogova str., 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trozavodsk, 18501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SSIAN FEDER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at the Federal Service on Surveillance in Healthcare and Social Developme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, str. 2, Petrovskij bulv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scow, 12705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SSIAN FEDER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6"/>
          <w:footerReference w:type="default" r:id="rId27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Ukraine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3"/>
        <w:gridCol w:w="2124"/>
        <w:gridCol w:w="2124"/>
        <w:gridCol w:w="2667"/>
        <w:gridCol w:w="2934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ra Iosypivna Tseluyk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Ol'ha Victorivna Radchenk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ktoriya Victorivna Yaros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ity Clinical Hospital # 8, Dept of Cardiology and Functional Diagnostic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6g, Saltivske Shos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harkiv, 6117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Ethics Committee Ministry of Health of 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, Narodnogo Opolchennya St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iv, 0368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mittee for Ethics Issues of City Clinical Hospital #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6g, Saltivske Shos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harkiv, 6117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3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Mykola A. Stanislavchu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bil Sh. A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Olena O. Savyt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talia V. Shcol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nnitsa Regional Clinical Hospital n.a. Pirogov, Dept of Internal Medicine #1 of Vinnitsa NM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 Pirogov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nnitsa, 210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oethics Committee of Vinnitsa Regional Clinical Hospital n.a. Pirog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 Pirogov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nnitsa, 210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Ethics Committee Ministry of Health of 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, Narodnogo Opolchennya St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iv, 0368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4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Vladyslav V. Povoroznyu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taliia V. Grygorie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etyana A. Karasev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etyana V. Orly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e of Gerontology, Department of Clinical Physiology and Pathology of Musculoskeletal Syste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 Vyshgorodsk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iv, 041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Ethics Committee Ministry of Health of 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, Narodnogo Opolchennya St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iv, 0368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mittee for Ethics Issues of Institute of Geron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, Vyshgorodsk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iv, 041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5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alyna M. Hrytsenk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aliya O. Smol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nicipal City Clinical Hospital #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partment of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 Sventsitskogo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viv, 790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Ethics Committee Ministry of Health of 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, Narodnogo Opolchennya St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iv, 0368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mittee for Ethics Issues of Municipal City Clinical Hospital #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 Sventsitskogo St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viv, 790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6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riy Petr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anna A. Aleksee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olodymyr Biloglaz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alyna M. Koshuk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publican Clinic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pt of Internal Medicine #2 of SI "Crimean State Medical University n.a. S.I. Georgiyevskyj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9, Kyivsk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mferopol, Crimea, 950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Ethics Committee Ministry of Health of 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, Narodnogo Opolchennya St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iv, 0368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mittee for Ethics Issues of Republican Clinic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9, Kyivsk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mferopol, Crimea 950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8"/>
          <w:footerReference w:type="default" r:id="rId29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United States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3"/>
        <w:gridCol w:w="2124"/>
        <w:gridCol w:w="2124"/>
        <w:gridCol w:w="2663"/>
        <w:gridCol w:w="2939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Michael Griffin J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Allen Borofsk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ent William Calho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ne Crosb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urin M. Meh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er Daniel Nicholas J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ncy Jane Walk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rome Stephen Weisber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l Research Center of Reading, LL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60 Century Boulev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yomissing, PA 196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3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eppo E. Rap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F. Berr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J. Brow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enjamin Dichter Gord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thleen A. Kerrig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erbert O. Mathew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mes Arthur McCarth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l Research Center of Cape Cod,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1 Attucks La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annis, MA 026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4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arles L. Ludiv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usan Marshall Durk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ncy Katherine McFadd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xine R. Pad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rica L. Ra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len Jeffrey Samue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nju Sing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ast Penn Rheumatology Associates, P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501 &amp; 6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01 Ostrum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hlehem, PA 180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5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Hilton Sik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k Sol Eisn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talie A. Fai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han A. Mey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chelle L. Mey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okhaya Sam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marilis Torr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orida Medical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l Research Divis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135 Market Squa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ephyr Hills, FL 3354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6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el Charles Silverfie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Claude Burnet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arris Hugh McIlw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icette M. Richard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imberly McIlwain Smi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pa Medical Group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700 North Habana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pa, FL 336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7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nford Mayer Wolf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becca J. Hanshew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T Research,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 Medical Plaza - Suite 2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ne Elizabeth Pla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yton, OH 454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8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ne Herron Box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Franklyn Babi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trick N. Box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shrito Kumar Day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 Clinic &amp; Carolina Bone &amp; Joint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460 Park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rlotte, NC 282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9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elly Pearl Kaf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ntain State Clinical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3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0 Davisson Run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arksburg, WV 263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Hospit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-ray and ECG Onl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0 Davisson Run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arksburg, WV 263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0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an Jan Kivit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gela Braat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ori Ann Lavel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ederick Timothy Murph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nne L. Shaw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ara L. Smi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chael Joseph Zu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toona Center for Clinical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5 Meadowbrook La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uncansville, PA 1663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1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hilip Judson Mea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cole M. Furfa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yne A. Schaefer-Alfon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e Williams-Judg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vestigational Drug Servi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ug Shipment Onl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47 Broadw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 Rheumatology Associ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01 Madi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wedish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47 Broadw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ern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Seventh Avenue South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tul Kumar Singh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lia A. Dilli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gelia Hanna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Doris C. Harv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uillermo A. Quice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dra Rodrigu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west Rheumatology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6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601 LBJ Freew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squite, TX 751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3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ffrey Louis K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eryl A. Cos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Yoel Druck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ll R. Garret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velace Scientific Resour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1 Commercial Cour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nice, FL 3429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nice Arthritis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1 Commercial Cour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nice, FL 3429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4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y Mitchell Fleischman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an A. Cl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anley Bruce Co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homas David Gepper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mran Iqb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Neil Jenkin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lat Jehan Kheshg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oran Kure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arad Lakhanp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rea S. Mart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L. Ster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yna S. Swan-Flander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ck Bernstein V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troplex Clinical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8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144 Walnut Hill La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llas, TX 7523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5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Joseph Condem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erry F. Arno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er Michael Grace Dea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atole K. Klein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mmanuel Adolphus Quaido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IR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0 Meridian Cent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chester, NY 146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6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el Marc Kre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ristine J. Bar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dovico Frank Cavalie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stine S. Feder-Lai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eal Steven Greenste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orota L. Hausner-Sype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ssica L. John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 V. Kaymakci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stine V. Keh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thleen Kess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is B. Kle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ssica A. Messe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eresa M. Michae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ctoria M. Michae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onda L. Murph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orman Reid Romanof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ee Schulman Shapi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Center for Rheumatology, LL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67 Washington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bany, NY 122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7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ven D. Mathew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rlene M. Bartilucc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icia D. Campbe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mon B. Castell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rin Gautier Do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usan Neims Gre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eith R. Hold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ffry Alan Jacqme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Jay Kor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pa Pate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wn M. Robi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eil Sag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arolyn M. Tr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cis P. Valenzue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cksonville Center for Clinical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85 University Boulevard Sou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cksonville, FL 322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8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James Fairfax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. Richard Hor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urtney G. McDanie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arles S. Mitche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lie J. Oppenhe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ocare, Arthritis Care and Research P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21 East Baselin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ilbert, AZ 8523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4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eil J. Go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lph E. Marcu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ari Schlos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y Associates of North Jers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15 Queen Ann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eaneck, NJ 0766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5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icholas A. Patro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n Adam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sa J. Stee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ice-Willis Clinic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1 North Winstead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cky Mount, NC 278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6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eneva  Louise Hi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Ette M. Burt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sette J. John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ffrey Geldert Law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edmont Arthritis Clinic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4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 St. Francis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eenville, SC 296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7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is A. To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ll R. Garret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velace Scientific Resour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56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741 Bee Ridg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rasota, FL 342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Arthritis Specialty Cent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5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741 Bee Ridg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rasota, FL 342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8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Roy Ol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James Dansdi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i M. Ku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ckford Orthopedic Associates, Ltd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4 Roxbury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ckford, IL 611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6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than We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Arthritis and Osteoporosis Center of Mary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1 Thomas Johnson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ederick, MD 217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37 *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ouglas Camden Conaw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ncy Eisenberg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olina Health Specialist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45 82nd Parkw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yrtle Beach, SC 2957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9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ridget Tyrell Wals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aurie Ann Bergstro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Joseph Maric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bina R. Mi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eborah Jane Pow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talina Pointe Clinical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520 North Oracl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cson, AZ 857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0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lody D. St. Joh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ura J. Larri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mes W. Log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lyn J. Morg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. Joseph's Mercy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0 McGowan Cour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t Springs, AR 7191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. Joseph's Mercy Health Center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0 McAuley Cour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t Springs, AR 719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1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Oscar Soto-Ra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elli Colon-Emer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 Juan Arthritis &amp;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l Monte Mall - Suite 20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52 Avenue Munoz Rive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 Juan, PR 009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Joseph Cus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ilani D. Law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ylor Research Institu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 Care and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5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900 North Central Expressw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llas, TX 7523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ylor Research Institute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hite/Blue/Re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5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10 Live Oa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llas, TX 752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1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rdal Dir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rane A. Forsber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risten A. Scho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inity Health Center - Medical Art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0 Burdick Expressway Ea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not, ND 587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inity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ne Burdick Expressway 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not, ND 587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6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aydon Anthony Moor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mes D. Taborn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ew Daugaviet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borah Hotchkis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ynn M. Kiewi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ria L. Ram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rgess Research Institu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s 003 and 0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17 Shaffer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lamazoo, MI 4904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rgess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2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17 Shaffer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lamazoo, MI 4904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77 *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homas Willard Littlejohn II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Dutrow Collin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John Holm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tricia Mills Kle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ven Russell Kle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thy Chilton Simp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erbert Alva Sop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Lee Spiv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ouis Rocco Valente I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nathan Paul Wil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ven Philip Witt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ookview Hills Internal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33 Brookview Hills Boulev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nston-Salem, NC 271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edmont Medical Research Associ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01 South Hawthorn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nston-Salem, NC 271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eferred Pain Manageme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5 Charlois Boulev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nston-Salem, NC 271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8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mes Craig VanDeW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ss A. Horsl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Josephine Raa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ctor R. Rodrigu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ern Tier Arthritis and Rheumatis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5 North 8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ean, NY 1476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sectPr>
      <w:headerReference w:type="default" r:id="rId30"/>
      <w:footerReference w:type="default" r:id="rId31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10 09:26</w:t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10 09:26</w:t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10 09:26</w:t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10 09:26</w:t>
    </w:r>
  </w:p>
</w:ftr>
</file>

<file path=word/footer1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10 09:26</w:t>
    </w:r>
  </w:p>
</w:ftr>
</file>

<file path=word/footer1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10 09:26</w:t>
    </w:r>
  </w:p>
</w:ftr>
</file>

<file path=word/footer1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10 09:26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10 09:26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10 09:26</w: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10 09:26</w: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10 09:26</w: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10 09:26</w: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10 09:26</w: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10 09:26</w: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10 09:26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</w:rPr>
    </w:pP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4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2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0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1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4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3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5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4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6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5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8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4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7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37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5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36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7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8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4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9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5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1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6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2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5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7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4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9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8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8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1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9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0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header" Target="header6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footer" Target="footer7.xml"/><Relationship Id="rId16" Type="http://schemas.openxmlformats.org/officeDocument/2006/relationships/header" Target="header8.xml"/><Relationship Id="rId17" Type="http://schemas.openxmlformats.org/officeDocument/2006/relationships/footer" Target="footer8.xml"/><Relationship Id="rId18" Type="http://schemas.openxmlformats.org/officeDocument/2006/relationships/header" Target="header9.xml"/><Relationship Id="rId19" Type="http://schemas.openxmlformats.org/officeDocument/2006/relationships/footer" Target="footer9.xml"/><Relationship Id="rId20" Type="http://schemas.openxmlformats.org/officeDocument/2006/relationships/header" Target="header10.xml"/><Relationship Id="rId21" Type="http://schemas.openxmlformats.org/officeDocument/2006/relationships/footer" Target="footer10.xml"/><Relationship Id="rId22" Type="http://schemas.openxmlformats.org/officeDocument/2006/relationships/header" Target="header11.xml"/><Relationship Id="rId23" Type="http://schemas.openxmlformats.org/officeDocument/2006/relationships/footer" Target="footer11.xml"/><Relationship Id="rId24" Type="http://schemas.openxmlformats.org/officeDocument/2006/relationships/header" Target="header12.xml"/><Relationship Id="rId25" Type="http://schemas.openxmlformats.org/officeDocument/2006/relationships/footer" Target="footer12.xml"/><Relationship Id="rId26" Type="http://schemas.openxmlformats.org/officeDocument/2006/relationships/header" Target="header13.xml"/><Relationship Id="rId27" Type="http://schemas.openxmlformats.org/officeDocument/2006/relationships/footer" Target="footer13.xml"/><Relationship Id="rId28" Type="http://schemas.openxmlformats.org/officeDocument/2006/relationships/header" Target="header14.xml"/><Relationship Id="rId29" Type="http://schemas.openxmlformats.org/officeDocument/2006/relationships/footer" Target="footer14.xml"/><Relationship Id="rId30" Type="http://schemas.openxmlformats.org/officeDocument/2006/relationships/header" Target="header15.xml"/><Relationship Id="rId31" Type="http://schemas.openxmlformats.org/officeDocument/2006/relationships/footer" Target="footer15.xml"/><Relationship Id="rId32" Type="http://schemas.openxmlformats.org/officeDocument/2006/relationships/numbering" Target="numbering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14:19:00Z</dcterms:created>
  <dc:creator>wuj27</dc:creator>
  <dc:description/>
  <cp:keywords/>
  <dc:language>en-US</dc:language>
  <cp:lastModifiedBy>richar04</cp:lastModifiedBy>
  <dcterms:modified xsi:type="dcterms:W3CDTF">2014-06-16T14:19:00Z</dcterms:modified>
  <cp:revision>2</cp:revision>
  <dc:subject/>
  <dc:title>A4</dc:title>
</cp:coreProperties>
</file>